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DF8" w:rsidRPr="005C7DF8" w:rsidRDefault="005C7DF8" w:rsidP="005076BD">
      <w:pPr>
        <w:rPr>
          <w:rFonts w:ascii="Arial" w:hAnsi="Arial" w:cs="Arial"/>
          <w:b/>
          <w:sz w:val="24"/>
          <w:szCs w:val="24"/>
        </w:rPr>
      </w:pPr>
      <w:r w:rsidRPr="005C7DF8">
        <w:rPr>
          <w:rFonts w:ascii="Arial" w:hAnsi="Arial" w:cs="Arial"/>
          <w:b/>
          <w:sz w:val="24"/>
          <w:szCs w:val="24"/>
        </w:rPr>
        <w:t>Supplementary Table Index</w:t>
      </w:r>
    </w:p>
    <w:p w:rsidR="005076BD" w:rsidRDefault="005C7DF8" w:rsidP="005076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5076BD">
        <w:rPr>
          <w:rFonts w:ascii="Arial" w:hAnsi="Arial" w:cs="Arial"/>
          <w:sz w:val="24"/>
          <w:szCs w:val="24"/>
        </w:rPr>
        <w:t>able 1</w:t>
      </w:r>
      <w:r w:rsidR="007710DD" w:rsidRPr="005076BD">
        <w:rPr>
          <w:rFonts w:ascii="Arial" w:hAnsi="Arial" w:cs="Arial"/>
          <w:sz w:val="24"/>
          <w:szCs w:val="24"/>
        </w:rPr>
        <w:t>: Dementia Read codes</w:t>
      </w:r>
    </w:p>
    <w:p w:rsidR="007710DD" w:rsidRPr="005076BD" w:rsidRDefault="005C7DF8" w:rsidP="005076B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5076BD">
        <w:rPr>
          <w:rFonts w:ascii="Arial" w:hAnsi="Arial" w:cs="Arial"/>
          <w:sz w:val="24"/>
          <w:szCs w:val="24"/>
        </w:rPr>
        <w:t xml:space="preserve">able 2: </w:t>
      </w:r>
      <w:r w:rsidR="007710DD" w:rsidRPr="005076BD">
        <w:rPr>
          <w:rFonts w:ascii="Arial" w:hAnsi="Arial" w:cs="Arial"/>
          <w:sz w:val="24"/>
          <w:szCs w:val="24"/>
        </w:rPr>
        <w:t>Read codes used excluding dementia codes</w:t>
      </w:r>
    </w:p>
    <w:p w:rsidR="007710DD" w:rsidRPr="005076BD" w:rsidRDefault="005C7DF8" w:rsidP="005076B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5076BD">
        <w:rPr>
          <w:rFonts w:ascii="Arial" w:hAnsi="Arial" w:cs="Arial"/>
          <w:sz w:val="24"/>
          <w:szCs w:val="24"/>
        </w:rPr>
        <w:t xml:space="preserve">able </w:t>
      </w:r>
      <w:r w:rsidR="007710DD" w:rsidRPr="005076BD">
        <w:rPr>
          <w:rFonts w:ascii="Arial" w:hAnsi="Arial" w:cs="Arial"/>
          <w:sz w:val="24"/>
          <w:szCs w:val="24"/>
        </w:rPr>
        <w:t xml:space="preserve">3: </w:t>
      </w:r>
      <w:r w:rsidR="006C7E4A" w:rsidRPr="004A2883">
        <w:rPr>
          <w:rFonts w:ascii="Arial" w:hAnsi="Arial" w:cs="Arial"/>
          <w:sz w:val="24"/>
          <w:szCs w:val="24"/>
        </w:rPr>
        <w:t>Univariate/candidate variables to be included in model</w:t>
      </w:r>
    </w:p>
    <w:p w:rsidR="007710DD" w:rsidRPr="005076BD" w:rsidRDefault="005C7DF8" w:rsidP="005076BD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</w:t>
      </w:r>
      <w:r w:rsidR="005076BD">
        <w:rPr>
          <w:rFonts w:ascii="Arial" w:hAnsi="Arial" w:cs="Arial"/>
          <w:sz w:val="24"/>
          <w:szCs w:val="24"/>
        </w:rPr>
        <w:t xml:space="preserve">able 4: </w:t>
      </w:r>
      <w:r w:rsidR="007710DD" w:rsidRPr="005076BD">
        <w:rPr>
          <w:rFonts w:ascii="Arial" w:hAnsi="Arial" w:cs="Arial"/>
          <w:sz w:val="24"/>
          <w:szCs w:val="24"/>
        </w:rPr>
        <w:t>Hazard ratio of developing dementia when taking a PPI compared to a control population using a retrospective cohort while omitting vitamin-B</w:t>
      </w:r>
      <w:r w:rsidR="007710DD" w:rsidRPr="005076BD">
        <w:rPr>
          <w:rFonts w:ascii="Arial" w:hAnsi="Arial" w:cs="Arial"/>
          <w:sz w:val="24"/>
          <w:szCs w:val="24"/>
          <w:vertAlign w:val="subscript"/>
        </w:rPr>
        <w:t xml:space="preserve">12 </w:t>
      </w:r>
      <w:r w:rsidR="002F4BD1">
        <w:rPr>
          <w:rFonts w:ascii="Arial" w:hAnsi="Arial" w:cs="Arial"/>
          <w:sz w:val="24"/>
          <w:szCs w:val="24"/>
        </w:rPr>
        <w:t>deficiency f</w:t>
      </w:r>
      <w:r w:rsidR="007710DD" w:rsidRPr="005076BD">
        <w:rPr>
          <w:rFonts w:ascii="Arial" w:hAnsi="Arial" w:cs="Arial"/>
          <w:sz w:val="24"/>
          <w:szCs w:val="24"/>
        </w:rPr>
        <w:t xml:space="preserve">or sensitivity analysis. </w:t>
      </w:r>
    </w:p>
    <w:p w:rsidR="007710DD" w:rsidRDefault="007710DD" w:rsidP="005C7DF8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7710DD" w:rsidRDefault="007710DD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9433A5">
      <w:pPr>
        <w:rPr>
          <w:rFonts w:ascii="Arial" w:hAnsi="Arial" w:cs="Arial"/>
          <w:b/>
          <w:sz w:val="24"/>
          <w:szCs w:val="24"/>
        </w:rPr>
      </w:pPr>
    </w:p>
    <w:p w:rsidR="009433A5" w:rsidRPr="0044771D" w:rsidRDefault="001D0DAB" w:rsidP="009433A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9433A5" w:rsidRPr="0044771D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9433A5" w:rsidRPr="0044771D">
        <w:rPr>
          <w:rFonts w:ascii="Arial" w:hAnsi="Arial" w:cs="Arial"/>
          <w:b/>
          <w:sz w:val="24"/>
          <w:szCs w:val="24"/>
        </w:rPr>
        <w:t>: Dementia Read codes</w:t>
      </w:r>
    </w:p>
    <w:tbl>
      <w:tblPr>
        <w:tblW w:w="8352" w:type="dxa"/>
        <w:tblInd w:w="93" w:type="dxa"/>
        <w:tblLook w:val="04A0" w:firstRow="1" w:lastRow="0" w:firstColumn="1" w:lastColumn="0" w:noHBand="0" w:noVBand="1"/>
      </w:tblPr>
      <w:tblGrid>
        <w:gridCol w:w="1183"/>
        <w:gridCol w:w="7169"/>
      </w:tblGrid>
      <w:tr w:rsidR="009433A5" w:rsidRPr="0044771D" w:rsidTr="0044771D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61</w:t>
            </w:r>
          </w:p>
        </w:tc>
        <w:tc>
          <w:tcPr>
            <w:tcW w:w="7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obal deterioration scale: assessment of prim deg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2 – very mild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3 – mild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3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4 – moderate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4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5 – moderately severe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5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6 – severe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AE6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DS level 7 – very severe cognitive declin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h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AB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annual review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la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dementia care advisor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first letter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second letter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3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third letter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4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verbal invit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u5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monitoring telephone invit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D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ion reporting: dementia quality indicator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D0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ed from dementia quality indicators: Patient unsuitabl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D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ed from dementia quality indicators: Informed dissen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5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nicke’s encephalopathy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253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nicke’s encephalopathy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.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/presenile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0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senile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presenile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delirium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parano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with depress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1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senile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ve or paranoid feature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parano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pressive or paranoid features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3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mentia with delirium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 infarct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omplicated arteriosclerotic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delirium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parano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with depress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04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osclerotic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1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sakov’s alcoholic psychosis</w:t>
            </w:r>
          </w:p>
        </w:tc>
      </w:tr>
      <w:tr w:rsidR="0044771D" w:rsidRPr="0044771D" w:rsidTr="0044771D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READ_CD</w:t>
            </w:r>
          </w:p>
        </w:tc>
        <w:tc>
          <w:tcPr>
            <w:tcW w:w="7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1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sakov’s alcoholic psychosis with peripheral neuriti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1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nicke-Korsakov syndrom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lcoholic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coholic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12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alcoholic brain syndrom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40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sakoff's non-alcoholic psychosi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04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entia in conditions EC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 with early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esenile dementia,Alzheimer's typ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imary degen dementia, Alzheimer's type, presenile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zheimer's disease type 2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 with late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zheimer's disease type 1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nile dementia,Alzheimer's typ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imary degen dementia of Alzheimer's type, senile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, atypical or mixed typ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Alzheimer's disease, unspecified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0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zheimer's dementia unspec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rteriosclerotic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 of acute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ulti-infarct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edominantly cortical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ubcortical vascular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xed cortical and subcortical vascular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y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vascular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1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ascular dementia, unspecified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other diseases classified elsewher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Pick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Creutzfeldt-Jakob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2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Huntington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3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Parkinson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4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human immunodef virus [HIV]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5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Lewy body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y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mentia in other specified diseases classif elsewher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Unspecified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esenile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Primary degenerative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Senile dementia NOS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2z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 Senile dementia, depressed or paranoid typ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3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Korsakov's psychosis, nonalcoholic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04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lirium superimposed on dement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106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Korsakov's psychosis, alcohol induced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107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lcoholic dementia NOS</w:t>
            </w:r>
          </w:p>
        </w:tc>
      </w:tr>
      <w:tr w:rsidR="0044771D" w:rsidRPr="0044771D" w:rsidTr="0044771D">
        <w:trPr>
          <w:trHeight w:val="300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lastRenderedPageBreak/>
              <w:t>READ_CD</w:t>
            </w:r>
          </w:p>
        </w:tc>
        <w:tc>
          <w:tcPr>
            <w:tcW w:w="7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SCRIPTIO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107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hronic alcoholic brain syndrom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0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 with early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01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zheimer's disease with late onset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1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ck's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2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ile degeneration of brain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116.</w:t>
            </w:r>
          </w:p>
        </w:tc>
        <w:tc>
          <w:tcPr>
            <w:tcW w:w="7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wy body disease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S78D</w:t>
            </w:r>
          </w:p>
        </w:tc>
        <w:tc>
          <w:tcPr>
            <w:tcW w:w="7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nicke's dysphasia</w:t>
            </w:r>
          </w:p>
        </w:tc>
      </w:tr>
      <w:tr w:rsidR="009433A5" w:rsidRPr="0044771D" w:rsidTr="0044771D">
        <w:trPr>
          <w:trHeight w:val="300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S78D</w:t>
            </w:r>
          </w:p>
        </w:tc>
        <w:tc>
          <w:tcPr>
            <w:tcW w:w="7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33A5" w:rsidRPr="0044771D" w:rsidRDefault="009433A5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ernicke's aphasia</w:t>
            </w:r>
          </w:p>
        </w:tc>
      </w:tr>
    </w:tbl>
    <w:p w:rsidR="009433A5" w:rsidRPr="0044771D" w:rsidRDefault="009433A5" w:rsidP="009433A5">
      <w:pPr>
        <w:rPr>
          <w:rFonts w:ascii="Arial" w:hAnsi="Arial" w:cs="Arial"/>
          <w:b/>
          <w:sz w:val="20"/>
          <w:szCs w:val="20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4A2883" w:rsidRDefault="004A2883" w:rsidP="003E7B5E">
      <w:pPr>
        <w:rPr>
          <w:rFonts w:ascii="Arial" w:hAnsi="Arial" w:cs="Arial"/>
          <w:b/>
          <w:sz w:val="24"/>
          <w:szCs w:val="24"/>
        </w:rPr>
      </w:pPr>
    </w:p>
    <w:p w:rsidR="003E7B5E" w:rsidRPr="0044771D" w:rsidRDefault="005076BD" w:rsidP="003E7B5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3E7B5E" w:rsidRPr="0044771D">
        <w:rPr>
          <w:rFonts w:ascii="Arial" w:hAnsi="Arial" w:cs="Arial"/>
          <w:b/>
          <w:sz w:val="24"/>
          <w:szCs w:val="24"/>
        </w:rPr>
        <w:t>2</w:t>
      </w:r>
      <w:r w:rsidR="001D0DAB">
        <w:rPr>
          <w:rFonts w:ascii="Arial" w:hAnsi="Arial" w:cs="Arial"/>
          <w:b/>
          <w:sz w:val="24"/>
          <w:szCs w:val="24"/>
        </w:rPr>
        <w:t xml:space="preserve"> Table</w:t>
      </w:r>
      <w:r w:rsidR="003E7B5E" w:rsidRPr="0044771D">
        <w:rPr>
          <w:rFonts w:ascii="Arial" w:hAnsi="Arial" w:cs="Arial"/>
          <w:b/>
          <w:sz w:val="24"/>
          <w:szCs w:val="24"/>
        </w:rPr>
        <w:t>: Read codes used excluding dementia codes</w:t>
      </w:r>
    </w:p>
    <w:tbl>
      <w:tblPr>
        <w:tblW w:w="8938" w:type="dxa"/>
        <w:tblInd w:w="93" w:type="dxa"/>
        <w:tblLook w:val="04A0" w:firstRow="1" w:lastRow="0" w:firstColumn="1" w:lastColumn="0" w:noHBand="0" w:noVBand="1"/>
      </w:tblPr>
      <w:tblGrid>
        <w:gridCol w:w="1142"/>
        <w:gridCol w:w="60"/>
        <w:gridCol w:w="7027"/>
        <w:gridCol w:w="567"/>
        <w:gridCol w:w="142"/>
      </w:tblGrid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44771D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ARDIOVASCULAR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3.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myocardial infarct &lt;60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myocardial infarct &gt;60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ngina pector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H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Myocardial infarction in last yea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J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ngina in last yea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M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Heart failure in last yea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N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R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atrial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T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story of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AW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 acute coronary syndro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NB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Peripheral vascular disease proced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J6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spected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O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confirm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26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resolv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G: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G: old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G: myocardial infarct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G: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7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CG: atrial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8D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 York Heart Assoc classification heart failure symptom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1M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self-management plan agre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p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6 month review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S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T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stive heart failure monitoring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62W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annual review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9W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ucation about deteriorating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9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edu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D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information given to pati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B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scre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A9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annual review</w:t>
            </w:r>
          </w:p>
        </w:tc>
      </w:tr>
      <w:tr w:rsidR="0044771D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771D" w:rsidRPr="0044771D" w:rsidRDefault="0044771D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0D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ment of valved cardiac condui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 repair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graft replacement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nograft replacement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thetic replacement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ment of mitral valve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uloplasty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plastic repair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 repair of mitral valv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 repair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91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graft replacement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nograft replacement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thetic replacement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ment of aortic valve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tic valvuloplasty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apical aortic valve implan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luminal aortic valve implan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plastic repair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 repair of aortic valv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lastic repair of unspecified valve of hear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graft replacement of valve of heart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enograft replacement of valve of heart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thetic replacement of valve of heart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ment of valve of heart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4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placement of trunc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5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plastic repair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plastic repair of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6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mitral valvotom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7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mitral valvotom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8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nuloplasty of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19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aneous transluminal mitral valvotom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rtery operation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phenous vein graft replacement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utograft replacement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lograft replacement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thetic replacement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one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two coronary arte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three coronary arte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four or more coronary arte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revision of bypass for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4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vision of bypass for coronary arte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nection of mammary artery to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7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angioplasty of coronary artery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luminal balloon angioplasty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 transluminal balloon angioplasty one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 translum balloon angioplasty mult coronary arte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 translum balloon angioplasty bypass graft coronary 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 translum cutting balloon angioplasty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luminal balloon angioplasty of coronary artery 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8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luminal balloon angioplasty of coronary arte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9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aneous transluminal laser coronary angioplast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9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tary blade coronary angioplast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9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ertion of coronary artery st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7929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ertion of drug-eluting coronary artery st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D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bypass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D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other bypass of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2D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bypass of coronary arte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6A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lant intravenous pacemaker for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G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 translumin balloon angioplasty stenting coronary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G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S perc translumina balloon angioplast stenting coronary ar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G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 translum balloon angioplasty stenting coronary art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M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 transluminal ablation of atrial wall for atrial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M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utaneous transluminal internal cardioversion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3M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 translum ablat conduct sys heart for atrial flutter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L1H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ernal resusci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L1H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 current cardiover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L1H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ernal cardioversion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L1H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nal electrode cardiover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L1H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mical cardiover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4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rect current cardioversion plann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89A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 mellit insulin-glucose infus acute myocardial infarc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eC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ferred place of care for next exacerbation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L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care plan discussed with pati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MK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s heart failure management pla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MW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care pathwa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CMW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clinical pathwa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2S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mit heart failure emerg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4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ological referra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4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ardiology multidisciplinary team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5G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ardiothoracic surge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7v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ardiac rehabilitation nur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BE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follow-u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BJ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 / transient ischaemic attack referra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g8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 from practice nurse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gD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charge from heart failure nurse servi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b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heart failure nur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M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 to multidisciplinary stroke function improvement servi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W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warfarin monitoring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H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heart failure exercise program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k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ed to heart failure education grou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kk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ardiac rehabilitation program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kl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ardiac rehabilitation service by secondary ca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kt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ommunity cardiology servi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Q7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echocardiograp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R9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24 hour ECG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RA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exercise ECG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RD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ambulatory electrocardiogram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RF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cardiac pacemaker check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8HRG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for cardiac event recording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TL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TL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rapid access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TQ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strok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Ts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community anticoagulation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T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atrial fibrillation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VE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referral cardiothoracic surge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HVJ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vate referral to cardiologis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IB8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heart failure exercise programme not indicat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IE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al to heart failure exercise programme declin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L4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rtery bypass graft operation plann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L4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ngioplasty plann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OAD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vision of written information about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F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ion reporting: atrial fibrillation quality indicato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F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ed from atrial fibrillation qual indic: Inform diss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H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ion reporting: heart failure quality indicato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H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ed heart failure quality indicators: Patient unsuitab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H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ed heart failure quality indicators: Informed diss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hS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ception report: peripherl arterial disease quality indica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m5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gh risk of heart failure screening invi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0k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en in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2p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en by community heart failure nur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4s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attend practice nurse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4w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d not attend heart failure clin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N6T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erred by heart failure nurse specialis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administ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review complet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telephone inv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verbal inv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first le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second le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r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monitoring third le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administ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first le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second letter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third le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verbal inv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Os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monitoring telephone inv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diseas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sten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stenosis with insuffi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rheumatic mitral valve sten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ptured mitral valve cus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1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2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ic aortic valve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1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eases of mitral and aortic valv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and aortic sten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stenosis and aortic insuffi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insufficiency and aortic sten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and aortic incompeten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mitral and aortic valve involvem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and aortic valve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yz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heumatic left ventricular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tensive heart&amp;renal dis wth (congestive)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.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anterior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erior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erior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teral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ue posterior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7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non-ST segment elevation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8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ferior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B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posterolateral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transmural myocardial infarction of unspecif s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X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ST segment elevation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cute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cute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myocardial infarct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myocardial infarction syndro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infarction syndro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ocardial infarction abort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table angin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fractory angin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coronary syndro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cute and subacute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y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coronary insuffi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cute and subacute ischaemic heart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ld myocardial infarction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ina pector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inzmetal's angin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z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ina on effor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z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infarct angin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z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able angin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z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gina pectori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hronic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chronic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34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chronic ischaemic heart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hronic ischaemic heart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quent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quent myocardial infarction of anterior wa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quent myocardial infarction of inferior wa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quent myocardial infarction of other sit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5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sequent myocardial infarction of unspecified s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6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tain current complication follow acute myocardial infarc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transmural myocardial infarction anterior wa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transmural myocardial infarction inferior wa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transmural myocardial infarction unspec s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subendocardial myocardial infar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8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operative myocardial infarction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y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chaemic heart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incompeten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incompetence, non-rheumat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incompetence, cause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prolap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leaf prolap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tral valve disorder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tic valve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tic valve stenosis with insuffi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tic valve disorder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valve diseas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orders of both mitral and tricuspid valv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4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bined disorders of mitral, aortic and tricuspid valv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4X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valve disease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and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ysmal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rheumatic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manent atrial fibrillation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sistent atrial fibrill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oxysmal atrial flutt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7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l fibrillation and flutter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congestive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congestive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stive heart failure due to valvular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ventricular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left ventricular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58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ute heart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with normal ejection fra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 ventricular fail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8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failur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y4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 cardiac operation heart failur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7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77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clusion/stenosis cerebral arts not result cerebral infarc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.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al, arteriole and capillary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ortic 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nal artery 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emity artery ather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emity artery atherom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artery ather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0y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otid artery atheroscler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peripheral vascular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arterial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peripheral vascular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peripheral vascular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vascular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z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mittent claud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z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sm of peripheral art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3z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pheral vascular diseas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y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arterial, arteriole or capillary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7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terial, arteriole and capillary disease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mitral valve diseas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schaemic heart diseas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forms of angina pector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forms of acute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forms of chronic ischaemic heart disea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cute transmural myocardial infarction of unspecif s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ubsequent myocardial infarction of unspecified si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5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nonrheumatic mitral valve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5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aortic valve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5A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ortic valve disorders in diseases classified elsewhere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5D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ultiple valve disorders/diseases 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7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therosclerosis of other arte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yu7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pecified peripheral vascular diseas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4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icuspid aortic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5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itral sten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5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itral stenosis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5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achute deformity of the mitral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5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itral stenosi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66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mitral insuffi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0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chanical complication of heart valve prosthe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P0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chanical complication of coronary bypa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07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onary artery bypass graft occl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08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transplant failure and reje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08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-lung transplant failure and reje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1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insufficiency as a complication of ca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K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 complics of cardiac &amp; vasc prosth devices/impl/graf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B0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mplant of heart valve prosthesis + complication, no blam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Has artificial heart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5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resence of aortocoronary bypass graf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5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resence of coronary angioplasty implant and graf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5H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resence of prosthetic heart valv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5K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Presence of coronary artery bypass graf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45L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V]Status following coronary angioplast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Vu6e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resence of other heart valve replacem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IABET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01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no mention of compl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with ketoacid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with hyperosmolar c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with ketoacidotic c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with renal manifes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+ ophthalmic manifes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6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+ neurological manifes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7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, + peripheral circulatory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7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with gangren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7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IDDM with peripheral circulatory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 renal comp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 ophthalm comp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 neuro comp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 multiple comp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ulc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gangren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 retin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- poor contro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9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iabetes mellitus without complication</w:t>
            </w:r>
          </w:p>
        </w:tc>
      </w:tr>
      <w:tr w:rsidR="00921490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READ_CD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490" w:rsidRPr="0044771D" w:rsidRDefault="00921490" w:rsidP="0092149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DESCRIPT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A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mononeu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B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polyneu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C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nep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D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hypoglyca c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E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 diabetes mellitus with diabetic catarac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F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-dependent d m with peripheral angiopath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G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iabetes mellitus with art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H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n-insulin dependent d m with neuropathic art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J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9K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osmolar non-ketotic state in type 2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10F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renal complication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ophthalmic complication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neurological complication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multiple complication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ulc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gangren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retin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- poor contro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9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out compl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A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mononeu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B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polyneu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C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nep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D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hypoglycaemic c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E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diabetic catarac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F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peripheral angi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G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art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H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neuropathic arthr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J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 treated Type 2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K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osmolar non-ketotic state in type 2 diabetes mellit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L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persistent proteinur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M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persistent microalbuminur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N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ketoacid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Q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exudative maculopath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FR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ype 2 diabetes mellitus with gastropare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y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, + other speciﬁed manifest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10z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, adult onset, + unspeciﬁed compl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18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-existing diabetes mellitus, non-insulin-depend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mil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modera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3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severe without psych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5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, partial or unspec remi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6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ingle major depressive episode, in full remiss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2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 major depressive episod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ecurrent major depressive episodes, unspecified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mil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modera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3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severe, no psychos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5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partial/unspec remi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6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s, in full remi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7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13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major depressive episod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E118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asonal affective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135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gitated depression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3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with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4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urotic depression reactive typ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91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longed depressive rea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.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ive disorder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0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tviral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B1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episod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ld depressive episod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oderate depressive episod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evere depressive episode without psychotic symptom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4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Mild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y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depressive episod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2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epressive episode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 episode mil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 episode moderat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 cur epi severe without psyc symp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4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currently in remi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y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Other recurrent depressive disorders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3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Recurrent depressive disorder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34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ysthy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Mixed anxiety and depressive disorder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stat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nxiety state unspecified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ic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2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eralised anxiety disord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4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hronic anxiety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5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urrent anxiet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200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ety stat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anxiety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0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Panic disorder [episodic paroxysmal anxiety]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1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[X]Generalised anxiety disorder 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3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mixed anxiety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y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pecified anxiety disorde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u41z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nxiety disorder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2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rves, nervousn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3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ousn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7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1U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mptoms of depre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Q.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ss of capacity for enjoym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T.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pressed moo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BU..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ss of hope for the fut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7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– depres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8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– anxio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2259</w:t>
            </w:r>
          </w:p>
        </w:tc>
        <w:tc>
          <w:tcPr>
            <w:tcW w:w="765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– nervou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EAD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...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sku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vault of sku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vault of skull without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,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,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,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no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vault of skull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+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vlt with intracranial injury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vault of skull without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no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vault of skull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+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vlt with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0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vault of skull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base of sku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base of skull without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,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01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,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,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no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base of skull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,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bse +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base skull without mention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,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no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base of skull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bse + intracranial injury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1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base of skull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face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no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nos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ndible, clo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mandible (site unspecified)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condylar proc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subcondyla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coronoid proc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ramus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angle of jaw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symphysis of bod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alveolar border of bod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body, other and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022x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mandible, multiple sit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ndible, closed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ndible, op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mandible (site unspecified)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condylar proc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subcondyla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coronoid proc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ramus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angle of jaw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symphysis of bod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alveolar border of bod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8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body, other and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x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mandible, multiple sit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ndible, open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lar or maxillary bones, clo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maxill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zyg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4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lar or maxillary bones, closed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lar or maxillary bones, op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5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maxill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zyg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5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lar or maxillary bones, open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orbital blow-out fract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7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orbital blow-out fract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8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skull and facial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8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nasal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8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orbital floo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8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lar and maxillary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8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mandibl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A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 Fort I fracture maxill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B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 Fort II fracture maxill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C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 Fort III fracture maxill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ther facial bon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x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alveolus, clo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x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orbit NOS, clo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x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palate, clos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x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other facial bones, closed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ther facial bon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y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alveolus, op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y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orbit NOS, op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y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palate, ope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other facial bones,open,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2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facial bon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d unqualified skull fractur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skull NOS without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03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&gt;24hrs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no intracranial inj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fracture of skull NOS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1-24hrs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&gt;24hrs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 NOS + intracranial inj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without mention of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1-24hrs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&gt;24hrs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&gt;24hrs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no intracranial inj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fracture of skull NOS with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unspec state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1-24hrs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&gt;24hrs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&gt;24hrs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 NOS + intracranial inj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ull fractur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fractures involving skull or face with other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 #skull/face+other bones, closed, no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, no intracranial inj,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, no intracranial inj,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, no intracranial inj, &lt;1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, no intracranial inj, 1-24hrs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,no intracran inj,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mult,no intracran inj,&gt;24hr LOC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mult,no intracran inj,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mult,no intracran inj,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 #skull/face+other bones, closed +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04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 + intracranial inj,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 + intracranial inj,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 + intracranial inj, &lt;1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 + intracranial inj, 1-24hrs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+intracran inj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 multi+intracran inj, &gt;24hr LOC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mult + intracran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#skull/face,mult + intracran inj,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 #skull/face + other bones, open, no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, no intracranial inj,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, no intracranial inj,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, no intracranial inj, &lt;1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, no intracranial inj, 1-24hrs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, no intracran inj, 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mult,no intracran inj,&gt;24hr LOC no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mult,no intracran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mult,no intracran inj,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 #skull/face + other bones, open + intracranial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ial inj,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ial inj,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ial inj, &lt;1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ial inj, 1-24hrs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 inj,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mult + intracran inj, &gt;24hr LOC no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 inj,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#skull/face, mult + intracran inj + concussion,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fractures involving skull and facial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4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fractures involving skull/face with other bone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0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ure of skull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.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excluding those with skull fractur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no loss of consciousn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less than 1 hour loss of consciousn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1-24 hours loss of consciousne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&gt;24 hrs loss of consc with full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&gt;24 hrs loss of consc without full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with loss of consciousness of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0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cuss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laceration and cont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cerebral cont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1-24hrs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&gt;24 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61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no open intracranial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cerebral cont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ou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ou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ou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ound +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nd +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nd +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cont + open intracranial wou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eration without mention of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ou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ou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ou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nd +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nd +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nd 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no open intracranial wou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eration with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nd +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rtex lacn + open intracranial wou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hindbrain cont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 +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 +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 +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+&gt;24hr LOC 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open intracranial wnd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4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no open intracranial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hindbrain contus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ound +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ound + 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nd +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nd +&gt;24hr LOC 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 wnd 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5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nd 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615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cont + open intracranial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eration without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 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 wnd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6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no open intracranial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eration with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 +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 + 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 + 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+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open intracranial wnd+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 w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7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ind brain lacn + open intracranial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laceration/contusion no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nd + &gt;24hr LOC not 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x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no open intracranial wou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laceration/contusion +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unspec state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no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&lt;1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1-24hr loss of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usion + open intracr wound+&gt;24hr LOC not ful reco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in cont + open intracranial wou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1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laceration and contusion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haemorrhage following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traumatic subarachnoid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no open intracran wou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no open intracran w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no open intracran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no open intracran wound + 1-24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no open intracran wnd+&gt;24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no open intracran wnd+&gt;24hrs LOC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62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no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no open intracran wnd + 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traumatic subarachnoid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+ open intracran wou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+ open intracranial wound + no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+ open intracran wou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+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+ open intracran wnd +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+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 h'ge inj +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arachnoid h'ge inj +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traumatic sub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ial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ial wou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ial wou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ial wnd+&gt;24 LOC 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no open intracran wou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traumatic sub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ial wou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ial wou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ial wou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ial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 wound+&gt;24hr LOC 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3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bdural h'ge inj + open intracranial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losed traumatic extra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ial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ial wnd + 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ial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 wnd+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 wnd+&gt;24hr LOC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4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no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traumatic extra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ial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ial wou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ial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 wnd+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5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625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xtradural h'ge inj +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7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subarachnoid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8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subdural haemorrhag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9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subdural haemat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9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subdural haematoma without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9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subdural haematoma with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A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extradural haemat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A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extradural haemat without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A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extradural haematoma with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2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erebral haemorrhage following inju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erebral haemorrhage following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erebral h'ge after injury no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no open intracran wnd+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no open intracranial w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no open intracran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no open intracran wnd+1-24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no open intracran wnd+&gt;24hr LOC 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no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no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no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erebral h'ge after injury +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+ open intracran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+ open intracranial w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+ open intracran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ral h'ge inj +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+ open intracran wnd+&gt;24hr LOC + 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+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+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 cereb h'ge inj +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cerebral haemorrhage following inju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NOS no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+1-24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+&gt;24hr LOC+recover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 inj NOS no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 inj NOS no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0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no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NOS +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ial wnd + unspec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ial wound+no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ial wnd+&lt;1hr loss cons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ial wnd + 1-24hr LO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641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 wnd+&gt;24hr LOC+recove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 inj NOS + open intracran wnd+&gt;24hr LOC -restor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 inj NOS + open intracran wnd+LOC unspec dur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1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 NOS + open intracran wnd+concussion unsp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cerebral oede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cerebral oedema without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cerebral oedema with open intracranial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use brain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cal brain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5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with prolonged com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5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with prolonged coma without open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with prolonged coma with open woun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6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d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6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or head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4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6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racranial injury, excluding those with skull fracture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open wound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wound of scal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vulsion of scal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wound of scalp with compl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open wound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open wound of head with complica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3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en wound of head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W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ury of blood vessels of head,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8X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umatic amputation of unspecified part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erficial injury to head, excluding ey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09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usion, scal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ush injury, scal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0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ushing injury of skull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F0X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ushing injury of head, part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ic nerve and pathway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ic nerve (2nd)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ic chiasm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ic pathway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sual cortex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0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ptic nerve or pathway injury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jury to other cranial nerv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culomotor (3rd) nerve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1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ochlear (4th) nerve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1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geminal (5th) nerve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J1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ducens (6th) nerve inju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K1x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 injurie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juries to the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uperficial injury of other part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pen wound of other part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Fractures of other skull and facial bon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Syu0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Fracture of skull and facial bones, part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5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Dislocation of other and unspecified part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Sprain/strain of joint/ligam of oth &amp; unsp part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7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jury of other cranial nerv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D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intracranial injurie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E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tracranial injury,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F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rushing injury of other part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G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Crushing injury of head, part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H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Traumatic amputation of other parts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J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Traumatic amputation of unspecified part of hea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K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Injury of blood vessels of head, NE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u0L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pecified injuries of head</w:t>
            </w:r>
          </w:p>
        </w:tc>
      </w:tr>
      <w:tr w:rsidR="003E7B5E" w:rsidRPr="00921490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ITAMIN B-12 DEFCIENC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11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.B12 defic.anaemia-malabs.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-defic. anaemia-dieta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3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-defic. anaemia – malab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naemia vit.B12 defici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1X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 B12 defic anaemia, unsp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vit.B12 defic.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-defic.anaemia-liver di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1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.B12 defic.anaemia-dieta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-deficiency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.folate malabs.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2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late-deficiency 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0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vit B12 defic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06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Vit B12 defic anaemia, unsp</w:t>
            </w:r>
          </w:p>
        </w:tc>
      </w:tr>
      <w:tr w:rsidR="003E7B5E" w:rsidRPr="00921490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y.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nutrit. defic.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2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–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01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defic.anaemia-dietary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y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aemia 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0y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. iron defic.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0z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deficiency 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yy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nutrit.defic.anaemia 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22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- equivocally anaem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2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- profoundly anaem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eficiency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ficiency anaemia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-deficiency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2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- 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Nutritional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nicious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4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ronic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C23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/E - clinically anaemic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D000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defic.anaemia-blood los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00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 iron deficncy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2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Anaemia in oth chron dis CE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51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/O: anaemia - iron deficient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nutrit.defic.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1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deficiency anaemia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0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spec iron deficiency anaemia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d unspecified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z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aemias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.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ficiency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0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deficiency anaemia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0y.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ficiency anaemias 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012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lastic anaemia-infection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yz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specified anaemia NO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1z.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aemia unspecified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yu24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[X]Other specified anaemias</w:t>
            </w:r>
          </w:p>
        </w:tc>
      </w:tr>
      <w:tr w:rsidR="003E7B5E" w:rsidRPr="00921490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XIOLYTIC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2%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xiolytics</w:t>
            </w:r>
          </w:p>
        </w:tc>
      </w:tr>
      <w:tr w:rsidR="003E7B5E" w:rsidRPr="00921490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DEPRESSANT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6%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thium salt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7%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cyclic antidepressant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8%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noamine oxidase inhibitor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9%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pound anti-depressant drug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a%</w:t>
            </w:r>
          </w:p>
        </w:tc>
        <w:tc>
          <w:tcPr>
            <w:tcW w:w="75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ther anti-depressant drug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87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COAGULANTS</w:t>
            </w:r>
          </w:p>
        </w:tc>
      </w:tr>
      <w:tr w:rsidR="003E7B5E" w:rsidRPr="0044771D" w:rsidTr="00921490">
        <w:trPr>
          <w:gridAfter w:val="1"/>
          <w:wAfter w:w="142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%</w:t>
            </w:r>
          </w:p>
        </w:tc>
        <w:tc>
          <w:tcPr>
            <w:tcW w:w="75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al anticoagulants</w:t>
            </w:r>
          </w:p>
        </w:tc>
      </w:tr>
      <w:tr w:rsidR="003E7B5E" w:rsidRPr="0044771D" w:rsidTr="00921490">
        <w:trPr>
          <w:trHeight w:val="300"/>
        </w:trPr>
        <w:tc>
          <w:tcPr>
            <w:tcW w:w="8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TIPLATE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u%</w:t>
            </w:r>
          </w:p>
        </w:tc>
        <w:tc>
          <w:tcPr>
            <w:tcW w:w="77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ntiplatelet drugs</w:t>
            </w:r>
          </w:p>
        </w:tc>
      </w:tr>
      <w:tr w:rsidR="003E7B5E" w:rsidRPr="0044771D" w:rsidTr="00921490">
        <w:trPr>
          <w:trHeight w:val="300"/>
        </w:trPr>
        <w:tc>
          <w:tcPr>
            <w:tcW w:w="8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TATIN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1.</w:t>
            </w:r>
          </w:p>
        </w:tc>
        <w:tc>
          <w:tcPr>
            <w:tcW w:w="773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PRAVASTATIN 1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2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PRAVASTATIN 2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i.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RVASTATIN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i1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RVASTATIN 1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i2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RVASTATIN 2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i3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RVASTATIN 4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iz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ORVASTATIN 8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g3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ASTATIN 20mg capsule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g4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ASTATIN 40mg capsule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gz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ASTATIN 80mg m/r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g.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UVASTATIN SODIUM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.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VASTATIN SODIUM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5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VASTATIN SODIUM 10mg tab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6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VASTATIN SODIUM 20mg tab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e7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AVASTATIN SODIUM 40mg tab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k.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SUVASTATIN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kx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SUVASTATIN 1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bxky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SUVASTATIN 2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kz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SUVASTATIN 4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kw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SUVASTATIN 5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.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1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1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2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2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u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20mg/5mL oral susp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y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 20mg/EZETIMIB 10mg tab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5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4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v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40mg/5mL oral susp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x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 40mg/EZETIMIB 10mg tab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z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ATIN 80mg tablets</w:t>
            </w:r>
          </w:p>
        </w:tc>
      </w:tr>
      <w:tr w:rsidR="003E7B5E" w:rsidRPr="0044771D" w:rsidTr="00921490">
        <w:trPr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xdw.</w:t>
            </w:r>
          </w:p>
        </w:tc>
        <w:tc>
          <w:tcPr>
            <w:tcW w:w="77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MVAST 80mg/EZETIMIB 10mg tab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8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HORMONE REPLACEMENT THERAPY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f%</w:t>
            </w:r>
          </w:p>
        </w:tc>
        <w:tc>
          <w:tcPr>
            <w:tcW w:w="7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estrogens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g%</w:t>
            </w:r>
          </w:p>
        </w:tc>
        <w:tc>
          <w:tcPr>
            <w:tcW w:w="7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gesterones</w:t>
            </w:r>
          </w:p>
        </w:tc>
      </w:tr>
      <w:tr w:rsidR="003E7B5E" w:rsidRPr="0044771D" w:rsidTr="00921490">
        <w:trPr>
          <w:gridAfter w:val="2"/>
          <w:wAfter w:w="709" w:type="dxa"/>
          <w:trHeight w:val="70"/>
        </w:trPr>
        <w:tc>
          <w:tcPr>
            <w:tcW w:w="1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h%</w:t>
            </w:r>
          </w:p>
        </w:tc>
        <w:tc>
          <w:tcPr>
            <w:tcW w:w="7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mbined osterogen + progesterone preperations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8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VITAMIN B-12 SUPPLEMENTATION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%</w:t>
            </w:r>
          </w:p>
        </w:tc>
        <w:tc>
          <w:tcPr>
            <w:tcW w:w="70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itamin B group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8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7B5E" w:rsidRPr="00921490" w:rsidRDefault="003E7B5E" w:rsidP="003E7B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2149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ANAEMIA MEDICATION</w:t>
            </w:r>
          </w:p>
        </w:tc>
      </w:tr>
      <w:tr w:rsidR="003E7B5E" w:rsidRPr="0044771D" w:rsidTr="00921490">
        <w:trPr>
          <w:gridAfter w:val="2"/>
          <w:wAfter w:w="709" w:type="dxa"/>
          <w:trHeight w:val="300"/>
        </w:trPr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1%</w:t>
            </w:r>
          </w:p>
        </w:tc>
        <w:tc>
          <w:tcPr>
            <w:tcW w:w="7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7B5E" w:rsidRPr="0044771D" w:rsidRDefault="003E7B5E" w:rsidP="0044771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4771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on deficiency – oral iron</w:t>
            </w:r>
          </w:p>
        </w:tc>
      </w:tr>
    </w:tbl>
    <w:p w:rsidR="00A664A7" w:rsidRDefault="00A664A7" w:rsidP="007710D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876FA9" w:rsidRDefault="00876FA9" w:rsidP="007710DD">
      <w:pPr>
        <w:spacing w:line="240" w:lineRule="auto"/>
        <w:jc w:val="both"/>
        <w:rPr>
          <w:rFonts w:ascii="Arial" w:hAnsi="Arial" w:cs="Arial"/>
          <w:b/>
          <w:sz w:val="24"/>
          <w:szCs w:val="24"/>
        </w:rPr>
        <w:sectPr w:rsidR="00876F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76FA9" w:rsidRDefault="001D0DAB" w:rsidP="005076BD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4A2883">
        <w:rPr>
          <w:rFonts w:ascii="Arial" w:hAnsi="Arial" w:cs="Arial"/>
          <w:b/>
          <w:sz w:val="24"/>
          <w:szCs w:val="24"/>
        </w:rPr>
        <w:lastRenderedPageBreak/>
        <w:t>S</w:t>
      </w:r>
      <w:r w:rsidR="00BA63BC" w:rsidRPr="004A2883">
        <w:rPr>
          <w:rFonts w:ascii="Arial" w:hAnsi="Arial" w:cs="Arial"/>
          <w:b/>
          <w:sz w:val="24"/>
          <w:szCs w:val="24"/>
        </w:rPr>
        <w:t>3</w:t>
      </w:r>
      <w:r w:rsidRPr="004A2883">
        <w:rPr>
          <w:rFonts w:ascii="Arial" w:hAnsi="Arial" w:cs="Arial"/>
          <w:b/>
          <w:sz w:val="24"/>
          <w:szCs w:val="24"/>
        </w:rPr>
        <w:t xml:space="preserve"> Table</w:t>
      </w:r>
      <w:r w:rsidR="00BA63BC" w:rsidRPr="004A2883">
        <w:rPr>
          <w:rFonts w:ascii="Arial" w:hAnsi="Arial" w:cs="Arial"/>
          <w:b/>
          <w:sz w:val="24"/>
          <w:szCs w:val="24"/>
        </w:rPr>
        <w:t>: Univariate/candidate variables to be included i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3"/>
        <w:gridCol w:w="2835"/>
        <w:gridCol w:w="2268"/>
      </w:tblGrid>
      <w:tr w:rsidR="00AF491E" w:rsidRPr="0044771D" w:rsidTr="00313F47">
        <w:tc>
          <w:tcPr>
            <w:tcW w:w="4503" w:type="dxa"/>
            <w:tcBorders>
              <w:left w:val="nil"/>
              <w:bottom w:val="single" w:sz="4" w:space="0" w:color="auto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AF491E" w:rsidRPr="00E152B1" w:rsidRDefault="00AF491E" w:rsidP="00313F47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fference (95% CI)</w:t>
            </w:r>
          </w:p>
        </w:tc>
      </w:tr>
      <w:tr w:rsidR="00AF491E" w:rsidRPr="0044771D" w:rsidTr="0079509A"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I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to 0.84*</w:t>
            </w:r>
          </w:p>
        </w:tc>
      </w:tr>
      <w:tr w:rsidR="0079509A" w:rsidRPr="0044771D" w:rsidTr="0079509A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79509A" w:rsidRDefault="0079509A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79509A" w:rsidRDefault="0079509A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79509A" w:rsidRDefault="0079509A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to 1.08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to 1.29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to 0.93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rink alcohol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to 1.26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Smok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to 0.94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iabet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to 0.97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Cardiovascular disea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to 1.06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epress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to 1.69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ead injur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 to 1.85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Vitamin B</w:t>
            </w:r>
            <w:r w:rsidRPr="0009658E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Deficiency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 to 1.94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aem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 to 1.29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xiolytic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to 2.08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depressan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to 1.99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coagulan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to 0.84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platelet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 to 1.70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Statin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to 0.79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ormone replacement 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to 0.80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Vitamin B</w:t>
            </w:r>
            <w:r w:rsidRPr="0009658E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Medic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 to 1.93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aemia Medic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to 1.39*</w:t>
            </w:r>
          </w:p>
        </w:tc>
      </w:tr>
      <w:tr w:rsidR="00AF491E" w:rsidRPr="0044771D" w:rsidTr="00313F47">
        <w:trPr>
          <w:trHeight w:val="87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hypertensiv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to 0.81*</w:t>
            </w:r>
          </w:p>
        </w:tc>
      </w:tr>
      <w:tr w:rsidR="00AF491E" w:rsidRPr="0044771D" w:rsidTr="00313F47"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91E" w:rsidRPr="0044771D" w:rsidRDefault="00AF491E" w:rsidP="00AF491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istamine Receptor- 2 Medicatio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491E" w:rsidRPr="0044771D" w:rsidRDefault="00AF491E" w:rsidP="00313F4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to 0.97*</w:t>
            </w:r>
          </w:p>
        </w:tc>
      </w:tr>
    </w:tbl>
    <w:p w:rsidR="00F8443A" w:rsidRDefault="00F8443A" w:rsidP="005076BD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:rsidR="002F4BD1" w:rsidRDefault="002F4BD1" w:rsidP="003E7B5E">
      <w:pPr>
        <w:spacing w:line="240" w:lineRule="auto"/>
        <w:rPr>
          <w:rFonts w:ascii="Arial" w:hAnsi="Arial" w:cs="Arial"/>
          <w:b/>
          <w:sz w:val="24"/>
          <w:szCs w:val="24"/>
        </w:rPr>
        <w:sectPr w:rsidR="002F4BD1" w:rsidSect="005C7DF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E7B5E" w:rsidRPr="00E152B1" w:rsidRDefault="005E33FC" w:rsidP="003E7B5E">
      <w:pPr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</w:t>
      </w:r>
      <w:r w:rsidR="005076BD">
        <w:rPr>
          <w:rFonts w:ascii="Arial" w:hAnsi="Arial" w:cs="Arial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3E7B5E" w:rsidRPr="00E152B1">
        <w:rPr>
          <w:rFonts w:ascii="Arial" w:hAnsi="Arial" w:cs="Arial"/>
          <w:b/>
          <w:sz w:val="24"/>
          <w:szCs w:val="24"/>
        </w:rPr>
        <w:t>: Hazard ratio of developing dementia when taking a PPI compared to a control population using a retrospectiv</w:t>
      </w:r>
      <w:r w:rsidR="007710DD">
        <w:rPr>
          <w:rFonts w:ascii="Arial" w:hAnsi="Arial" w:cs="Arial"/>
          <w:b/>
          <w:sz w:val="24"/>
          <w:szCs w:val="24"/>
        </w:rPr>
        <w:t>e cohort while omitting vitamin-</w:t>
      </w:r>
      <w:r w:rsidR="003E7B5E" w:rsidRPr="00E152B1">
        <w:rPr>
          <w:rFonts w:ascii="Arial" w:hAnsi="Arial" w:cs="Arial"/>
          <w:b/>
          <w:sz w:val="24"/>
          <w:szCs w:val="24"/>
        </w:rPr>
        <w:t>B</w:t>
      </w:r>
      <w:r w:rsidR="003E7B5E" w:rsidRPr="007710DD">
        <w:rPr>
          <w:rFonts w:ascii="Arial" w:hAnsi="Arial" w:cs="Arial"/>
          <w:b/>
          <w:sz w:val="24"/>
          <w:szCs w:val="24"/>
          <w:vertAlign w:val="subscript"/>
        </w:rPr>
        <w:t xml:space="preserve">12 </w:t>
      </w:r>
      <w:r w:rsidR="002F4BD1">
        <w:rPr>
          <w:rFonts w:ascii="Arial" w:hAnsi="Arial" w:cs="Arial"/>
          <w:b/>
          <w:sz w:val="24"/>
          <w:szCs w:val="24"/>
        </w:rPr>
        <w:t>deficiency f</w:t>
      </w:r>
      <w:r w:rsidR="003E7B5E" w:rsidRPr="00E152B1">
        <w:rPr>
          <w:rFonts w:ascii="Arial" w:hAnsi="Arial" w:cs="Arial"/>
          <w:b/>
          <w:sz w:val="24"/>
          <w:szCs w:val="24"/>
        </w:rPr>
        <w:t>or sensitivity analy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  <w:gridCol w:w="3805"/>
      </w:tblGrid>
      <w:tr w:rsidR="003E7B5E" w:rsidRPr="0044771D" w:rsidTr="005076BD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E7B5E" w:rsidRPr="00E152B1" w:rsidRDefault="00E152B1" w:rsidP="003E7B5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</w:tc>
        <w:tc>
          <w:tcPr>
            <w:tcW w:w="3805" w:type="dxa"/>
            <w:tcBorders>
              <w:top w:val="single" w:sz="4" w:space="0" w:color="auto"/>
              <w:bottom w:val="single" w:sz="4" w:space="0" w:color="auto"/>
            </w:tcBorders>
          </w:tcPr>
          <w:p w:rsidR="003E7B5E" w:rsidRPr="00E152B1" w:rsidRDefault="003E7B5E" w:rsidP="003E7B5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152B1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3E7B5E" w:rsidRPr="0044771D" w:rsidTr="005076BD">
        <w:tc>
          <w:tcPr>
            <w:tcW w:w="3085" w:type="dxa"/>
            <w:tcBorders>
              <w:top w:val="single" w:sz="4" w:space="0" w:color="auto"/>
            </w:tcBorders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PPI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3805" w:type="dxa"/>
            <w:tcBorders>
              <w:top w:val="single" w:sz="4" w:space="0" w:color="auto"/>
            </w:tcBorders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to 0.69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to 1.06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9</w:t>
            </w:r>
            <w:r w:rsidR="000560B7">
              <w:rPr>
                <w:rFonts w:ascii="Arial" w:hAnsi="Arial" w:cs="Arial"/>
                <w:sz w:val="20"/>
                <w:szCs w:val="20"/>
              </w:rPr>
              <w:t>4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1.0</w:t>
            </w:r>
            <w:r w:rsidR="000560B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rink alcohol</w:t>
            </w:r>
          </w:p>
        </w:tc>
        <w:tc>
          <w:tcPr>
            <w:tcW w:w="2126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to 1.26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</w:t>
            </w:r>
            <w:r w:rsidR="00313F47">
              <w:rPr>
                <w:rFonts w:ascii="Arial" w:hAnsi="Arial" w:cs="Arial"/>
                <w:sz w:val="20"/>
                <w:szCs w:val="20"/>
              </w:rPr>
              <w:t>8</w:t>
            </w:r>
            <w:r w:rsidRPr="0044771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05" w:type="dxa"/>
          </w:tcPr>
          <w:p w:rsidR="003E7B5E" w:rsidRPr="0044771D" w:rsidRDefault="003E7B5E" w:rsidP="000560B7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</w:t>
            </w:r>
            <w:r w:rsidR="000560B7">
              <w:rPr>
                <w:rFonts w:ascii="Arial" w:hAnsi="Arial" w:cs="Arial"/>
                <w:sz w:val="20"/>
                <w:szCs w:val="20"/>
              </w:rPr>
              <w:t>86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0.9</w:t>
            </w:r>
            <w:r w:rsidR="000560B7">
              <w:rPr>
                <w:rFonts w:ascii="Arial" w:hAnsi="Arial" w:cs="Arial"/>
                <w:sz w:val="20"/>
                <w:szCs w:val="20"/>
              </w:rPr>
              <w:t>2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9</w:t>
            </w:r>
            <w:r w:rsidR="000560B7">
              <w:rPr>
                <w:rFonts w:ascii="Arial" w:hAnsi="Arial" w:cs="Arial"/>
                <w:sz w:val="20"/>
                <w:szCs w:val="20"/>
              </w:rPr>
              <w:t>5 to 0.95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1</w:t>
            </w:r>
            <w:r w:rsidR="000560B7">
              <w:rPr>
                <w:rFonts w:ascii="Arial" w:hAnsi="Arial" w:cs="Arial"/>
                <w:sz w:val="20"/>
                <w:szCs w:val="20"/>
              </w:rPr>
              <w:t>5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1.2</w:t>
            </w:r>
            <w:r w:rsidR="000560B7">
              <w:rPr>
                <w:rFonts w:ascii="Arial" w:hAnsi="Arial" w:cs="Arial"/>
                <w:sz w:val="20"/>
                <w:szCs w:val="20"/>
              </w:rPr>
              <w:t>3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9</w:t>
            </w:r>
            <w:r w:rsidR="00313F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9</w:t>
            </w:r>
            <w:r w:rsidR="000560B7">
              <w:rPr>
                <w:rFonts w:ascii="Arial" w:hAnsi="Arial" w:cs="Arial"/>
                <w:sz w:val="20"/>
                <w:szCs w:val="20"/>
              </w:rPr>
              <w:t>0 to 0.96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2</w:t>
            </w:r>
            <w:r w:rsidR="00313F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 xml:space="preserve"> to 1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ead injury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5</w:t>
            </w:r>
            <w:r w:rsidR="00313F4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4</w:t>
            </w:r>
            <w:r w:rsidR="000560B7">
              <w:rPr>
                <w:rFonts w:ascii="Arial" w:hAnsi="Arial" w:cs="Arial"/>
                <w:sz w:val="20"/>
                <w:szCs w:val="20"/>
              </w:rPr>
              <w:t>3 to 1.57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aemia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0</w:t>
            </w:r>
            <w:r w:rsidR="00313F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 xml:space="preserve"> to 1.0</w:t>
            </w:r>
            <w:r>
              <w:rPr>
                <w:rFonts w:ascii="Arial" w:hAnsi="Arial" w:cs="Arial"/>
                <w:sz w:val="20"/>
                <w:szCs w:val="20"/>
              </w:rPr>
              <w:t>8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xiolytics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6</w:t>
            </w:r>
            <w:r w:rsidR="00313F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 to 1.68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depressants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6</w:t>
            </w:r>
            <w:r w:rsidR="000560B7">
              <w:rPr>
                <w:rFonts w:ascii="Arial" w:hAnsi="Arial" w:cs="Arial"/>
                <w:sz w:val="20"/>
                <w:szCs w:val="20"/>
              </w:rPr>
              <w:t>1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1.7</w:t>
            </w:r>
            <w:r w:rsidR="000560B7">
              <w:rPr>
                <w:rFonts w:ascii="Arial" w:hAnsi="Arial" w:cs="Arial"/>
                <w:sz w:val="20"/>
                <w:szCs w:val="20"/>
              </w:rPr>
              <w:t>2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coagulants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8</w:t>
            </w:r>
            <w:r w:rsidR="000560B7">
              <w:rPr>
                <w:rFonts w:ascii="Arial" w:hAnsi="Arial" w:cs="Arial"/>
                <w:sz w:val="20"/>
                <w:szCs w:val="20"/>
              </w:rPr>
              <w:t>4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0.9</w:t>
            </w:r>
            <w:r w:rsidR="000560B7">
              <w:rPr>
                <w:rFonts w:ascii="Arial" w:hAnsi="Arial" w:cs="Arial"/>
                <w:sz w:val="20"/>
                <w:szCs w:val="20"/>
              </w:rPr>
              <w:t>1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platelets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7</w:t>
            </w:r>
            <w:r w:rsidR="00313F4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</w:t>
            </w:r>
            <w:r w:rsidR="000560B7">
              <w:rPr>
                <w:rFonts w:ascii="Arial" w:hAnsi="Arial" w:cs="Arial"/>
                <w:sz w:val="20"/>
                <w:szCs w:val="20"/>
              </w:rPr>
              <w:t>6</w:t>
            </w:r>
            <w:r w:rsidRPr="0044771D">
              <w:rPr>
                <w:rFonts w:ascii="Arial" w:hAnsi="Arial" w:cs="Arial"/>
                <w:sz w:val="20"/>
                <w:szCs w:val="20"/>
              </w:rPr>
              <w:t>7 to 1.8</w:t>
            </w:r>
            <w:r w:rsidR="000560B7">
              <w:rPr>
                <w:rFonts w:ascii="Arial" w:hAnsi="Arial" w:cs="Arial"/>
                <w:sz w:val="20"/>
                <w:szCs w:val="20"/>
              </w:rPr>
              <w:t>0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Statins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8</w:t>
            </w:r>
            <w:r w:rsidR="000560B7">
              <w:rPr>
                <w:rFonts w:ascii="Arial" w:hAnsi="Arial" w:cs="Arial"/>
                <w:sz w:val="20"/>
                <w:szCs w:val="20"/>
              </w:rPr>
              <w:t>2 to 0.88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ormone replacement therapy</w:t>
            </w:r>
          </w:p>
        </w:tc>
        <w:tc>
          <w:tcPr>
            <w:tcW w:w="2126" w:type="dxa"/>
          </w:tcPr>
          <w:p w:rsidR="003E7B5E" w:rsidRPr="0044771D" w:rsidRDefault="00313F4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805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8</w:t>
            </w:r>
            <w:r w:rsidR="000560B7">
              <w:rPr>
                <w:rFonts w:ascii="Arial" w:hAnsi="Arial" w:cs="Arial"/>
                <w:sz w:val="20"/>
                <w:szCs w:val="20"/>
              </w:rPr>
              <w:t>5</w:t>
            </w:r>
            <w:r w:rsidRPr="0044771D">
              <w:rPr>
                <w:rFonts w:ascii="Arial" w:hAnsi="Arial" w:cs="Arial"/>
                <w:sz w:val="20"/>
                <w:szCs w:val="20"/>
              </w:rPr>
              <w:t xml:space="preserve"> to 0.9</w:t>
            </w:r>
            <w:r w:rsidR="000560B7">
              <w:rPr>
                <w:rFonts w:ascii="Arial" w:hAnsi="Arial" w:cs="Arial"/>
                <w:sz w:val="20"/>
                <w:szCs w:val="20"/>
              </w:rPr>
              <w:t>4</w:t>
            </w:r>
            <w:r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aemia Medication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1.1</w:t>
            </w:r>
            <w:r w:rsidR="00313F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 xml:space="preserve"> to 1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bookmarkStart w:id="0" w:name="_GoBack"/>
            <w:bookmarkEnd w:id="0"/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</w:tcPr>
          <w:p w:rsidR="003E7B5E" w:rsidRPr="0044771D" w:rsidRDefault="003E7B5E" w:rsidP="00E152B1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Antihypertensives</w:t>
            </w:r>
          </w:p>
        </w:tc>
        <w:tc>
          <w:tcPr>
            <w:tcW w:w="2126" w:type="dxa"/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7</w:t>
            </w:r>
            <w:r w:rsidR="00313F4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05" w:type="dxa"/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 xml:space="preserve"> to 0.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7B5E" w:rsidRPr="0044771D" w:rsidTr="005076BD">
        <w:tc>
          <w:tcPr>
            <w:tcW w:w="3085" w:type="dxa"/>
            <w:tcBorders>
              <w:bottom w:val="single" w:sz="4" w:space="0" w:color="auto"/>
            </w:tcBorders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Histamine Receptor- 2 Medicati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3E7B5E" w:rsidRPr="0044771D" w:rsidRDefault="003E7B5E" w:rsidP="003E7B5E">
            <w:pPr>
              <w:rPr>
                <w:rFonts w:ascii="Arial" w:hAnsi="Arial" w:cs="Arial"/>
                <w:sz w:val="20"/>
                <w:szCs w:val="20"/>
              </w:rPr>
            </w:pPr>
            <w:r w:rsidRPr="0044771D">
              <w:rPr>
                <w:rFonts w:ascii="Arial" w:hAnsi="Arial" w:cs="Arial"/>
                <w:sz w:val="20"/>
                <w:szCs w:val="20"/>
              </w:rPr>
              <w:t>0.9</w:t>
            </w:r>
            <w:r w:rsidR="00313F4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05" w:type="dxa"/>
            <w:tcBorders>
              <w:bottom w:val="single" w:sz="4" w:space="0" w:color="auto"/>
            </w:tcBorders>
          </w:tcPr>
          <w:p w:rsidR="003E7B5E" w:rsidRPr="0044771D" w:rsidRDefault="000560B7" w:rsidP="003E7B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 xml:space="preserve"> to 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3E7B5E" w:rsidRPr="0044771D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:rsidR="0044771D" w:rsidRDefault="007710DD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  <w:r w:rsidRPr="007710DD">
        <w:rPr>
          <w:rFonts w:ascii="Arial" w:hAnsi="Arial" w:cs="Arial"/>
          <w:i/>
          <w:sz w:val="20"/>
          <w:szCs w:val="20"/>
        </w:rPr>
        <w:t>p=&lt;0.01</w:t>
      </w:r>
    </w:p>
    <w:p w:rsidR="0056257F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p w:rsidR="0056257F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p w:rsidR="0056257F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p w:rsidR="0056257F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p w:rsidR="0056257F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Default="0056257F" w:rsidP="0056257F">
      <w:pPr>
        <w:rPr>
          <w:rFonts w:ascii="Arial" w:hAnsi="Arial" w:cs="Arial"/>
          <w:b/>
          <w:sz w:val="24"/>
          <w:szCs w:val="24"/>
        </w:rPr>
      </w:pPr>
    </w:p>
    <w:p w:rsidR="0056257F" w:rsidRPr="007710DD" w:rsidRDefault="0056257F" w:rsidP="003E7B5E">
      <w:pPr>
        <w:spacing w:line="240" w:lineRule="auto"/>
        <w:rPr>
          <w:rFonts w:ascii="Arial" w:hAnsi="Arial" w:cs="Arial"/>
          <w:i/>
          <w:sz w:val="20"/>
          <w:szCs w:val="20"/>
        </w:rPr>
      </w:pPr>
    </w:p>
    <w:sectPr w:rsidR="0056257F" w:rsidRPr="007710DD" w:rsidSect="002F4BD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1B56BC"/>
    <w:multiLevelType w:val="hybridMultilevel"/>
    <w:tmpl w:val="76ACFF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A42FE4"/>
    <w:multiLevelType w:val="hybridMultilevel"/>
    <w:tmpl w:val="3DD202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B5E"/>
    <w:rsid w:val="000560B7"/>
    <w:rsid w:val="0009658E"/>
    <w:rsid w:val="000D2429"/>
    <w:rsid w:val="001D0DAB"/>
    <w:rsid w:val="001E65C1"/>
    <w:rsid w:val="00233B4E"/>
    <w:rsid w:val="002F4BD1"/>
    <w:rsid w:val="00313F47"/>
    <w:rsid w:val="003E28BA"/>
    <w:rsid w:val="003E7B5E"/>
    <w:rsid w:val="00442AAF"/>
    <w:rsid w:val="0044771D"/>
    <w:rsid w:val="004A2883"/>
    <w:rsid w:val="005076BD"/>
    <w:rsid w:val="0056257F"/>
    <w:rsid w:val="005C7DF8"/>
    <w:rsid w:val="005E33FC"/>
    <w:rsid w:val="006101CF"/>
    <w:rsid w:val="006C7E4A"/>
    <w:rsid w:val="00760197"/>
    <w:rsid w:val="007710DD"/>
    <w:rsid w:val="0079509A"/>
    <w:rsid w:val="00852206"/>
    <w:rsid w:val="00876FA9"/>
    <w:rsid w:val="008A02D0"/>
    <w:rsid w:val="00921490"/>
    <w:rsid w:val="00923A1C"/>
    <w:rsid w:val="0092796F"/>
    <w:rsid w:val="009433A5"/>
    <w:rsid w:val="00A664A7"/>
    <w:rsid w:val="00AF491E"/>
    <w:rsid w:val="00B31E86"/>
    <w:rsid w:val="00BA63BC"/>
    <w:rsid w:val="00C5675C"/>
    <w:rsid w:val="00C8154A"/>
    <w:rsid w:val="00CA2E96"/>
    <w:rsid w:val="00D155D2"/>
    <w:rsid w:val="00DE3950"/>
    <w:rsid w:val="00E152B1"/>
    <w:rsid w:val="00E85E5B"/>
    <w:rsid w:val="00F13C2D"/>
    <w:rsid w:val="00F8424C"/>
    <w:rsid w:val="00F8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0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2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5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B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10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25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25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4A3700-BF90-4391-B250-81A60787C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9</Pages>
  <Words>8664</Words>
  <Characters>49385</Characters>
  <Application>Microsoft Office Word</Application>
  <DocSecurity>0</DocSecurity>
  <Lines>411</Lines>
  <Paragraphs>1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57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oksey R.</dc:creator>
  <cp:lastModifiedBy>User1</cp:lastModifiedBy>
  <cp:revision>6</cp:revision>
  <cp:lastPrinted>2019-05-09T15:27:00Z</cp:lastPrinted>
  <dcterms:created xsi:type="dcterms:W3CDTF">2020-07-08T15:51:00Z</dcterms:created>
  <dcterms:modified xsi:type="dcterms:W3CDTF">2020-07-17T20:09:00Z</dcterms:modified>
</cp:coreProperties>
</file>